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ECF" w:rsidRDefault="00000ECF" w:rsidP="00000EC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0077D86F" wp14:editId="10B6BEAB">
            <wp:extent cx="5095875" cy="3676650"/>
            <wp:effectExtent l="0" t="0" r="9525" b="0"/>
            <wp:docPr id="1357744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7448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0ECF" w:rsidRDefault="00000ECF" w:rsidP="00000ECF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5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all siblings.</w:t>
      </w:r>
    </w:p>
    <w:p w:rsidR="00E766DC" w:rsidRDefault="00E766DC">
      <w:bookmarkStart w:id="0" w:name="_GoBack"/>
      <w:bookmarkEnd w:id="0"/>
    </w:p>
    <w:sectPr w:rsidR="00E766DC" w:rsidSect="00000EC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4AF"/>
    <w:rsid w:val="00000ECF"/>
    <w:rsid w:val="00BC74AF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238B1E-C01A-491B-81CB-93B773E6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ECF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1:00Z</dcterms:created>
  <dcterms:modified xsi:type="dcterms:W3CDTF">2024-11-15T18:01:00Z</dcterms:modified>
</cp:coreProperties>
</file>